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22"/>
        <w:gridCol w:w="1822"/>
        <w:gridCol w:w="2589"/>
        <w:gridCol w:w="2308"/>
        <w:gridCol w:w="4420"/>
        <w:gridCol w:w="899"/>
      </w:tblGrid>
      <w:tr>
        <w:trPr>
          <w:trHeight w:val="285" w:hRule="atLeast"/>
        </w:trPr>
        <w:tc>
          <w:tcPr>
            <w:tcW w:w="14360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Appendix 1. Plant materials examined in this study, including their country of origin, seed shattering phenotype, and nucleotide at the functional nucleotide polymorphism (FNP) site of the sh4 locus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 xml:space="preserve">Accession </w:t>
            </w:r>
            <w:r>
              <w:rPr>
                <w:rFonts w:eastAsia="SimSun;Arial Unicode MS" w:cs="Arial;Helvetica" w:ascii="SimSun;Arial Unicode MS" w:hAnsi="SimSun;Arial Unicode MS"/>
                <w:b/>
                <w:bCs/>
                <w:sz w:val="16"/>
                <w:szCs w:val="16"/>
              </w:rPr>
              <w:t>①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ountry or origin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 xml:space="preserve">No. accession </w:t>
            </w:r>
            <w:r>
              <w:rPr>
                <w:rFonts w:eastAsia="SimSun;Arial Unicode MS" w:cs="Arial;Helvetica" w:ascii="SimSun;Arial Unicode MS" w:hAnsi="SimSun;Arial Unicode MS"/>
                <w:b/>
                <w:bCs/>
                <w:sz w:val="16"/>
                <w:szCs w:val="16"/>
              </w:rPr>
              <w:t>②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/persistance trai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i/>
                <w:iCs/>
                <w:sz w:val="16"/>
                <w:szCs w:val="16"/>
              </w:rPr>
              <w:t>sh4</w:t>
            </w: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SimSun;Arial Unicode MS" w:cs="Arial;Helvetica" w:ascii="SimSun;Arial Unicode MS" w:hAnsi="SimSun;Arial Unicode MS"/>
                <w:b/>
                <w:bCs/>
                <w:sz w:val="16"/>
                <w:szCs w:val="16"/>
              </w:rPr>
              <w:t>③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Wild ric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8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  <w:t xml:space="preserve">(Oryza rufipogon 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8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  <w:t>complex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9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9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3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6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6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3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7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4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m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5-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8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47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65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4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8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904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833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6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69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ietna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63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04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6662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82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8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83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83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DQ38337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9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DQ38339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8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DQ38339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59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aiw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5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m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5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8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50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0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0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5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L19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26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Papua New Guine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26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Papua New Guine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2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714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53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8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0916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6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ietna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31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197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8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2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P1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5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40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50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53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5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OC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11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80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Yunn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0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6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Y1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OC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46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42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22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31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31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9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9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2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2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5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521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Hain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10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11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10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611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Yuan1-1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Yunn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Yuan3-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Yunn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19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19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196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40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341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4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03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34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8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0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2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2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16-2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3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4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20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0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7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7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7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9328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2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7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2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3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9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0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8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0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011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i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011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i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47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47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2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87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50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54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5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5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one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96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0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6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6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250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P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011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iangxi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1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077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Philippine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89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7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08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68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0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4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59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612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599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19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462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5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39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EU999938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81990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7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38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89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14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Lao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3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29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07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ietna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9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alas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0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56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Philippines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1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71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2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855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hailand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0994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21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Cambo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3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518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ietna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6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WC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Hainan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523</w:t>
            </w:r>
          </w:p>
        </w:tc>
        <w:tc>
          <w:tcPr>
            <w:tcW w:w="2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Papua New Guine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221007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24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543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ri Lank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336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Myanmar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641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Vietna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Z25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uangdong, Chin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1971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10197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JN67930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Seed shattering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;Helvetica" w:hAnsi="Arial;Helvetica" w:eastAsia="SimSun;Arial Unicode MS" w:cs="Arial;Helvetica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;Helvetica" w:ascii="Arial;Helvetica" w:hAnsi="Arial;Helvetica"/>
                <w:b/>
                <w:bCs/>
                <w:sz w:val="16"/>
                <w:szCs w:val="16"/>
              </w:rPr>
              <w:t>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altName w:val="Helvetica"/>
    <w:charset w:val="00"/>
    <w:family w:val="swiss"/>
    <w:pitch w:val="variable"/>
  </w:font>
  <w:font w:name="SimSun">
    <w:altName w:val="Arial Unicode M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9:00Z</dcterms:created>
  <dc:creator>Waqairatu, Salote (LI, St. Lucia)</dc:creator>
  <dc:description/>
  <cp:keywords/>
  <dc:language>en-US</dc:language>
  <cp:lastModifiedBy>0006485</cp:lastModifiedBy>
  <dcterms:modified xsi:type="dcterms:W3CDTF">2012-06-28T10:58:00Z</dcterms:modified>
  <cp:revision>22</cp:revision>
  <dc:subject/>
  <dc:title>Table 2    Within-population genetic diversity per loci across all sub-populations</dc:title>
</cp:coreProperties>
</file>